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9F" w:rsidRDefault="0084709F" w:rsidP="008470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4: </w:t>
      </w:r>
      <w:r w:rsidRPr="002B48C6">
        <w:rPr>
          <w:rFonts w:ascii="Times New Roman" w:hAnsi="Times New Roman" w:cs="Times New Roman"/>
          <w:b/>
        </w:rPr>
        <w:t>2009 measurement session</w:t>
      </w:r>
      <w:r>
        <w:rPr>
          <w:rFonts w:ascii="Times New Roman" w:hAnsi="Times New Roman" w:cs="Times New Roman"/>
          <w:b/>
        </w:rPr>
        <w:t>.</w:t>
      </w:r>
    </w:p>
    <w:p w:rsidR="0084709F" w:rsidRDefault="0084709F" w:rsidP="0084709F">
      <w:pPr>
        <w:rPr>
          <w:rFonts w:ascii="Times New Roman" w:hAnsi="Times New Roman" w:cs="Times New Roman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962"/>
        <w:gridCol w:w="962"/>
        <w:gridCol w:w="961"/>
        <w:gridCol w:w="961"/>
        <w:gridCol w:w="961"/>
        <w:gridCol w:w="961"/>
        <w:gridCol w:w="961"/>
        <w:gridCol w:w="1381"/>
      </w:tblGrid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1 (Hz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2 (Hz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3 (Hz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4 (Hz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5 (Hz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6 (Hz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nsor 7 (Hz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092A04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92A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pecies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7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4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1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9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6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9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8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3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1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.1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.7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3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7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2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6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5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8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9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fagi</w:t>
            </w:r>
          </w:p>
        </w:tc>
      </w:tr>
      <w:tr w:rsidR="0084709F" w:rsidRPr="002B48C6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2B48C6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44.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9.8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26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5.2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32.4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20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8.2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2B48C6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36.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2.3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3.4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21.8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8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4.6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13.7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22.5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5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5.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6</w:t>
            </w: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0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3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2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  <w:tr w:rsidR="0084709F" w:rsidRPr="00932DFD" w:rsidTr="004C0C91">
        <w:trPr>
          <w:trHeight w:val="320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8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4709F" w:rsidRPr="002B48C6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FC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/>
              </w:rPr>
              <w:t>H. hermione</w:t>
            </w:r>
          </w:p>
        </w:tc>
      </w:tr>
    </w:tbl>
    <w:p w:rsidR="0084709F" w:rsidRDefault="0084709F" w:rsidP="0084709F">
      <w:pPr>
        <w:rPr>
          <w:rFonts w:ascii="Times New Roman" w:hAnsi="Times New Roman" w:cs="Times New Roman"/>
        </w:rPr>
      </w:pPr>
    </w:p>
    <w:p w:rsidR="0084709F" w:rsidRDefault="0084709F">
      <w:pPr>
        <w:spacing w:after="20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470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56CE1"/>
    <w:multiLevelType w:val="hybridMultilevel"/>
    <w:tmpl w:val="ADE4A3AC"/>
    <w:lvl w:ilvl="0" w:tplc="7BC2490E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09F"/>
    <w:rsid w:val="003D70A2"/>
    <w:rsid w:val="0084709F"/>
    <w:rsid w:val="00937011"/>
    <w:rsid w:val="00CB6224"/>
    <w:rsid w:val="00E1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dcterms:created xsi:type="dcterms:W3CDTF">2018-06-21T11:17:00Z</dcterms:created>
  <dcterms:modified xsi:type="dcterms:W3CDTF">2018-06-21T11:22:00Z</dcterms:modified>
</cp:coreProperties>
</file>